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721" w:rsidRPr="002779FB" w:rsidRDefault="0046298B" w:rsidP="004321A8">
      <w:pPr>
        <w:spacing w:line="480" w:lineRule="auto"/>
        <w:rPr>
          <w:rFonts w:ascii="Times New Roman" w:eastAsia="ＭＳ ゴシック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340E6F">
        <w:rPr>
          <w:rFonts w:ascii="Times New Roman" w:eastAsia="ＭＳ ゴシック" w:hAnsi="Times New Roman" w:cs="Times New Roman"/>
          <w:b/>
          <w:sz w:val="24"/>
          <w:szCs w:val="24"/>
        </w:rPr>
        <w:t>S</w:t>
      </w:r>
      <w:r w:rsidR="00B73ED2">
        <w:rPr>
          <w:rFonts w:ascii="Times New Roman" w:eastAsia="ＭＳ ゴシック" w:hAnsi="Times New Roman" w:cs="Times New Roman"/>
          <w:b/>
          <w:sz w:val="24"/>
          <w:szCs w:val="24"/>
        </w:rPr>
        <w:t>1</w:t>
      </w:r>
      <w:r w:rsidR="007D5186" w:rsidRPr="00340E6F">
        <w:rPr>
          <w:rFonts w:ascii="Times New Roman" w:eastAsia="ＭＳ ゴシック" w:hAnsi="Times New Roman" w:cs="Times New Roman"/>
          <w:b/>
          <w:sz w:val="24"/>
          <w:szCs w:val="24"/>
        </w:rPr>
        <w:t xml:space="preserve"> Table.</w:t>
      </w:r>
      <w:proofErr w:type="gramEnd"/>
      <w:r w:rsidR="007D5186" w:rsidRPr="00340E6F">
        <w:rPr>
          <w:rFonts w:ascii="Times New Roman" w:eastAsia="ＭＳ ゴシック" w:hAnsi="Times New Roman" w:cs="Times New Roman"/>
          <w:b/>
          <w:sz w:val="24"/>
          <w:szCs w:val="24"/>
        </w:rPr>
        <w:t xml:space="preserve"> The Effect of </w:t>
      </w:r>
      <w:proofErr w:type="spellStart"/>
      <w:r w:rsidR="007D5186" w:rsidRPr="00340E6F">
        <w:rPr>
          <w:rFonts w:ascii="Times New Roman" w:eastAsia="ＭＳ ゴシック" w:hAnsi="Times New Roman" w:cs="Times New Roman"/>
          <w:b/>
          <w:sz w:val="24"/>
          <w:szCs w:val="24"/>
        </w:rPr>
        <w:t>sitagliptin</w:t>
      </w:r>
      <w:proofErr w:type="spellEnd"/>
      <w:r w:rsidR="007D5186" w:rsidRPr="00340E6F">
        <w:rPr>
          <w:rFonts w:ascii="Times New Roman" w:eastAsia="ＭＳ ゴシック" w:hAnsi="Times New Roman" w:cs="Times New Roman"/>
          <w:b/>
          <w:sz w:val="24"/>
          <w:szCs w:val="24"/>
        </w:rPr>
        <w:t xml:space="preserve"> on Carotid IMT</w:t>
      </w:r>
      <w:r w:rsidR="007A72AF" w:rsidRPr="00340E6F">
        <w:rPr>
          <w:rFonts w:ascii="Times New Roman" w:eastAsia="ＭＳ ゴシック" w:hAnsi="Times New Roman" w:cs="Times New Roman"/>
          <w:b/>
          <w:sz w:val="24"/>
          <w:szCs w:val="24"/>
        </w:rPr>
        <w:t xml:space="preserve"> in </w:t>
      </w:r>
      <w:r w:rsidR="002876A3" w:rsidRPr="00340E6F">
        <w:rPr>
          <w:rFonts w:ascii="Times New Roman" w:eastAsia="ＭＳ ゴシック" w:hAnsi="Times New Roman" w:cs="Times New Roman"/>
          <w:b/>
          <w:sz w:val="24"/>
          <w:szCs w:val="24"/>
        </w:rPr>
        <w:t>younger</w:t>
      </w:r>
      <w:r w:rsidR="007D5186" w:rsidRPr="00340E6F">
        <w:rPr>
          <w:rFonts w:ascii="Times New Roman" w:eastAsia="ＭＳ ゴシック" w:hAnsi="Times New Roman" w:cs="Times New Roman"/>
          <w:b/>
          <w:sz w:val="24"/>
          <w:szCs w:val="24"/>
        </w:rPr>
        <w:t xml:space="preserve"> (&lt;70 years old) and older pa</w:t>
      </w:r>
      <w:r w:rsidR="000D2DC5">
        <w:rPr>
          <w:rFonts w:ascii="Times New Roman" w:eastAsia="ＭＳ ゴシック" w:hAnsi="Times New Roman" w:cs="Times New Roman" w:hint="eastAsia"/>
          <w:b/>
          <w:sz w:val="24"/>
          <w:szCs w:val="24"/>
        </w:rPr>
        <w:t>rticipa</w:t>
      </w:r>
      <w:r w:rsidR="007D5186" w:rsidRPr="00340E6F">
        <w:rPr>
          <w:rFonts w:ascii="Times New Roman" w:eastAsia="ＭＳ ゴシック" w:hAnsi="Times New Roman" w:cs="Times New Roman"/>
          <w:b/>
          <w:sz w:val="24"/>
          <w:szCs w:val="24"/>
        </w:rPr>
        <w:t>nts (</w:t>
      </w:r>
      <w:r w:rsidRPr="00172517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172517">
        <w:rPr>
          <w:rFonts w:ascii="Times New Roman" w:hAnsi="Times New Roman" w:cs="Times New Roman"/>
          <w:color w:val="2E74B5" w:themeColor="accent1" w:themeShade="BF"/>
          <w:sz w:val="24"/>
          <w:szCs w:val="24"/>
        </w:rPr>
        <w:t xml:space="preserve"> </w:t>
      </w:r>
      <w:r w:rsidR="007D5186" w:rsidRPr="00340E6F">
        <w:rPr>
          <w:rFonts w:ascii="Times New Roman" w:eastAsia="ＭＳ ゴシック" w:hAnsi="Times New Roman" w:cs="Times New Roman"/>
          <w:b/>
          <w:sz w:val="24"/>
          <w:szCs w:val="24"/>
        </w:rPr>
        <w:t>70 years old)</w:t>
      </w:r>
      <w:r w:rsidR="00A41D36" w:rsidRPr="00340E6F">
        <w:rPr>
          <w:rFonts w:ascii="Times New Roman" w:eastAsia="ＭＳ ゴシック" w:hAnsi="Times New Roman" w:cs="Times New Roman" w:hint="eastAsia"/>
          <w:b/>
          <w:sz w:val="24"/>
          <w:szCs w:val="24"/>
        </w:rPr>
        <w:t xml:space="preserve">　</w:t>
      </w:r>
    </w:p>
    <w:tbl>
      <w:tblPr>
        <w:tblW w:w="135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0"/>
        <w:gridCol w:w="661"/>
        <w:gridCol w:w="1803"/>
        <w:gridCol w:w="1803"/>
        <w:gridCol w:w="1529"/>
        <w:gridCol w:w="849"/>
        <w:gridCol w:w="1803"/>
        <w:gridCol w:w="1803"/>
        <w:gridCol w:w="1529"/>
        <w:gridCol w:w="848"/>
      </w:tblGrid>
      <w:tr w:rsidR="009855B2" w:rsidRPr="009855B2" w:rsidTr="00172517">
        <w:trPr>
          <w:trHeight w:val="176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Age &lt; 70</w:t>
            </w:r>
          </w:p>
        </w:tc>
        <w:tc>
          <w:tcPr>
            <w:tcW w:w="595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Age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≥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70</w:t>
            </w:r>
          </w:p>
        </w:tc>
      </w:tr>
      <w:tr w:rsidR="002876A3" w:rsidRPr="009855B2" w:rsidTr="002876A3">
        <w:trPr>
          <w:trHeight w:val="554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proofErr w:type="spellStart"/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Sitagliptin</w:t>
            </w:r>
            <w:proofErr w:type="spellEnd"/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n = 107)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Baseline-adjusted means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Conventional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n = 103)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Baseline-adjusted means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Group Difference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Mean (95%CI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172517">
              <w:rPr>
                <w:rFonts w:ascii="Times New Roman" w:eastAsia="ＭＳ ゴシック" w:hAnsi="Times New Roman" w:cs="Times New Roman"/>
                <w:i/>
                <w:sz w:val="24"/>
                <w:szCs w:val="24"/>
              </w:rPr>
              <w:t>p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</w:t>
            </w:r>
            <w:r w:rsidR="006E243B">
              <w:rPr>
                <w:rFonts w:ascii="Times New Roman" w:eastAsia="ＭＳ ゴシック" w:hAnsi="Times New Roman" w:cs="Times New Roman"/>
                <w:sz w:val="24"/>
                <w:szCs w:val="24"/>
              </w:rPr>
              <w:t>V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alu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proofErr w:type="spellStart"/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Sitagliptin</w:t>
            </w:r>
            <w:proofErr w:type="spellEnd"/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n = 115)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Baseline-adjusted means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Conventional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n = 117)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Baseline-adjusted means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Group Difference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Mean (95%CI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172517">
              <w:rPr>
                <w:rFonts w:ascii="Times New Roman" w:eastAsia="ＭＳ ゴシック" w:hAnsi="Times New Roman" w:cs="Times New Roman"/>
                <w:i/>
                <w:sz w:val="24"/>
                <w:szCs w:val="24"/>
              </w:rPr>
              <w:t>p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</w:t>
            </w:r>
            <w:r w:rsidR="006E243B">
              <w:rPr>
                <w:rFonts w:ascii="Times New Roman" w:eastAsia="ＭＳ ゴシック" w:hAnsi="Times New Roman" w:cs="Times New Roman"/>
                <w:sz w:val="24"/>
                <w:szCs w:val="24"/>
              </w:rPr>
              <w:t>V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alue</w:t>
            </w:r>
          </w:p>
        </w:tc>
      </w:tr>
      <w:tr w:rsidR="002876A3" w:rsidRPr="009855B2" w:rsidTr="002876A3">
        <w:trPr>
          <w:trHeight w:val="529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Mean common carotid artery IMT, m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12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0.799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0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0.804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0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0.005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029 - 0.018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67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0.833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0.838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0.004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031 - 0.022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752</w:t>
            </w:r>
          </w:p>
        </w:tc>
      </w:tr>
      <w:tr w:rsidR="002876A3" w:rsidRPr="009855B2" w:rsidTr="002876A3">
        <w:trPr>
          <w:trHeight w:val="529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24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0.797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0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0.813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0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0.015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036 - 0.005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14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0.851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0.853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0.003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030 - 0.024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841</w:t>
            </w:r>
          </w:p>
        </w:tc>
      </w:tr>
      <w:tr w:rsidR="002876A3" w:rsidRPr="009855B2" w:rsidTr="002876A3">
        <w:trPr>
          <w:trHeight w:val="529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Mean bulb IMT, m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12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054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3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060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3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0.006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104 - 0.092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90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252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5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280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0.028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156 - 0.099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660</w:t>
            </w:r>
          </w:p>
        </w:tc>
      </w:tr>
      <w:tr w:rsidR="002876A3" w:rsidRPr="009855B2" w:rsidTr="002876A3">
        <w:trPr>
          <w:trHeight w:val="529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24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088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3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115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3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0.026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122 - 0.068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57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241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237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004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130 - 0.138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950</w:t>
            </w:r>
          </w:p>
        </w:tc>
      </w:tr>
      <w:tr w:rsidR="002876A3" w:rsidRPr="009855B2" w:rsidTr="002876A3">
        <w:trPr>
          <w:trHeight w:val="529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Mean internal carotid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lastRenderedPageBreak/>
              <w:t>artery IMT, m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lastRenderedPageBreak/>
              <w:t>12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0.806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3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0.790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3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015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075 - 0.106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73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0.973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5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043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5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0.070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205 - 0.063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298</w:t>
            </w:r>
          </w:p>
        </w:tc>
      </w:tr>
      <w:tr w:rsidR="002876A3" w:rsidRPr="009855B2" w:rsidTr="002876A3">
        <w:trPr>
          <w:trHeight w:val="529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24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0.710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2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0.765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2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0.054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121 - 0.011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10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0.825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4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0.886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4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0.060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164 - 0.042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247</w:t>
            </w:r>
          </w:p>
        </w:tc>
      </w:tr>
      <w:tr w:rsidR="002876A3" w:rsidRPr="009855B2" w:rsidTr="002876A3">
        <w:trPr>
          <w:trHeight w:val="529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lastRenderedPageBreak/>
              <w:t>Max common carotid artery IMT, m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12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015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0.997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017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019 - 0.054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34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076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081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0.004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048 - 0.039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841</w:t>
            </w:r>
          </w:p>
        </w:tc>
      </w:tr>
      <w:tr w:rsidR="002876A3" w:rsidRPr="009855B2" w:rsidTr="002876A3">
        <w:trPr>
          <w:trHeight w:val="529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24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021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019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002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036 - 0.041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90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106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095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011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033 - 0.055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620</w:t>
            </w:r>
          </w:p>
        </w:tc>
      </w:tr>
      <w:tr w:rsidR="002876A3" w:rsidRPr="009855B2" w:rsidTr="002876A3">
        <w:trPr>
          <w:trHeight w:val="529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Max bulb IMT, m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12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424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408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5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015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122 - 0.154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82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722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7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774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7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0.052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221 - 0.116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540</w:t>
            </w:r>
          </w:p>
        </w:tc>
      </w:tr>
      <w:tr w:rsidR="002876A3" w:rsidRPr="009855B2" w:rsidTr="002876A3">
        <w:trPr>
          <w:trHeight w:val="529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24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552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5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552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5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0001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132 - 0.132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99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764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7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784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7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0.020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200 - 0.159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825</w:t>
            </w:r>
          </w:p>
        </w:tc>
      </w:tr>
      <w:tr w:rsidR="002876A3" w:rsidRPr="009855B2" w:rsidTr="002876A3">
        <w:trPr>
          <w:trHeight w:val="529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Max internal carotid artery IMT, mm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12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082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5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064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5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018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112 - 0.148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78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291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7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374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7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0.082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255 - 0.089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344</w:t>
            </w:r>
          </w:p>
        </w:tc>
      </w:tr>
      <w:tr w:rsidR="002876A3" w:rsidRPr="009855B2" w:rsidTr="002876A3">
        <w:trPr>
          <w:trHeight w:val="529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24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0.971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3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1.044</w:t>
            </w:r>
            <w:r w:rsidR="00227DD1"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</w:t>
            </w:r>
            <w:r w:rsidR="00227DD1"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="00227DD1"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</w:t>
            </w:r>
            <w:r w:rsidRPr="009855B2">
              <w:rPr>
                <w:rFonts w:ascii="Times New Roman" w:eastAsia="ＭＳ ゴシック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0.073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164 - 0.016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10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137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.243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0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0.105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244 - 0.032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133</w:t>
            </w:r>
          </w:p>
        </w:tc>
      </w:tr>
      <w:tr w:rsidR="002876A3" w:rsidRPr="009855B2" w:rsidTr="002876A3">
        <w:trPr>
          <w:trHeight w:val="529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Plaque area,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lastRenderedPageBreak/>
              <w:t>mm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lastRenderedPageBreak/>
              <w:t>12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2.11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1.04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1.83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8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282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(-2.107 -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lastRenderedPageBreak/>
              <w:t>2.673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lastRenderedPageBreak/>
              <w:t>0.8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4.06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1.1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13.27</w:t>
            </w:r>
            <w:r w:rsidR="00227DD1"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</w:t>
            </w:r>
            <w:r w:rsidR="00227DD1"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="00227DD1"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</w:t>
            </w:r>
            <w:r w:rsidRPr="009855B2">
              <w:rPr>
                <w:rFonts w:ascii="Times New Roman" w:eastAsia="ＭＳ ゴシック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792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(-1.757 -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lastRenderedPageBreak/>
              <w:t>3.341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lastRenderedPageBreak/>
              <w:t>0.538</w:t>
            </w:r>
          </w:p>
        </w:tc>
      </w:tr>
      <w:tr w:rsidR="002876A3" w:rsidRPr="009855B2" w:rsidTr="002876A3">
        <w:trPr>
          <w:trHeight w:val="529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24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1.05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78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0.32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68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693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1.240 - 2.626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47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3.03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83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11.17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0.77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1.854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0.091 - 3.800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061</w:t>
            </w:r>
          </w:p>
        </w:tc>
      </w:tr>
      <w:tr w:rsidR="002876A3" w:rsidRPr="009855B2" w:rsidTr="002876A3">
        <w:trPr>
          <w:trHeight w:val="529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Plaque gray scale median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12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59.92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7.50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64.46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5.89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4.543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21.80 - 12.71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59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59.38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5.77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58.89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5.36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488</w:t>
            </w:r>
          </w:p>
          <w:p w:rsidR="009855B2" w:rsidRPr="009855B2" w:rsidRDefault="00227DD1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(-12.551 </w:t>
            </w:r>
            <w:r w:rsidR="009855B2"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 13.53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940</w:t>
            </w:r>
          </w:p>
        </w:tc>
      </w:tr>
      <w:tr w:rsidR="002876A3" w:rsidRPr="009855B2" w:rsidTr="002876A3">
        <w:trPr>
          <w:trHeight w:val="529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24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48.46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3.52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50.47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3.06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2.017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10.71 - 6.680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64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50.11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3.44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53.20 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±</w:t>
            </w: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 xml:space="preserve"> 3.16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-3.087</w:t>
            </w:r>
          </w:p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(-11.11 - 4.938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:rsidR="009855B2" w:rsidRPr="009855B2" w:rsidRDefault="009855B2" w:rsidP="00172517">
            <w:pPr>
              <w:snapToGrid w:val="0"/>
              <w:spacing w:line="300" w:lineRule="auto"/>
              <w:jc w:val="center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9855B2">
              <w:rPr>
                <w:rFonts w:ascii="Times New Roman" w:eastAsia="ＭＳ ゴシック" w:hAnsi="Times New Roman" w:cs="Times New Roman" w:hint="eastAsia"/>
                <w:sz w:val="24"/>
                <w:szCs w:val="24"/>
              </w:rPr>
              <w:t>0.447</w:t>
            </w:r>
          </w:p>
        </w:tc>
      </w:tr>
    </w:tbl>
    <w:p w:rsidR="0046298B" w:rsidRPr="002779FB" w:rsidRDefault="00D4067D" w:rsidP="004321A8">
      <w:pPr>
        <w:spacing w:line="480" w:lineRule="auto"/>
        <w:rPr>
          <w:rFonts w:ascii="Times New Roman" w:eastAsia="ＭＳ ゴシック" w:hAnsi="Times New Roman" w:cs="Times New Roman"/>
          <w:sz w:val="24"/>
          <w:szCs w:val="24"/>
        </w:rPr>
      </w:pPr>
      <w:r>
        <w:rPr>
          <w:rFonts w:ascii="Times New Roman" w:eastAsia="ＭＳ ゴシック" w:hAnsi="Times New Roman" w:cs="Times New Roman" w:hint="eastAsia"/>
          <w:sz w:val="24"/>
          <w:szCs w:val="24"/>
        </w:rPr>
        <w:t>V</w:t>
      </w:r>
      <w:r>
        <w:rPr>
          <w:rFonts w:ascii="Times New Roman" w:eastAsia="ＭＳ ゴシック" w:hAnsi="Times New Roman" w:cs="Times New Roman"/>
          <w:sz w:val="24"/>
          <w:szCs w:val="24"/>
        </w:rPr>
        <w:t>alues a</w:t>
      </w:r>
      <w:r w:rsidR="007E0F4C" w:rsidRPr="00340E6F">
        <w:rPr>
          <w:rFonts w:ascii="Times New Roman" w:eastAsia="ＭＳ ゴシック" w:hAnsi="Times New Roman" w:cs="Times New Roman"/>
          <w:sz w:val="24"/>
          <w:szCs w:val="24"/>
        </w:rPr>
        <w:t>re adjusted for the baseline values using analysis of covariance.</w:t>
      </w:r>
    </w:p>
    <w:p w:rsidR="0046298B" w:rsidRPr="002779FB" w:rsidRDefault="0046298B">
      <w:pPr>
        <w:widowControl/>
        <w:jc w:val="left"/>
        <w:rPr>
          <w:rFonts w:ascii="Times New Roman" w:eastAsia="ＭＳ ゴシック" w:hAnsi="Times New Roman" w:cs="Times New Roman"/>
          <w:sz w:val="24"/>
          <w:szCs w:val="24"/>
        </w:rPr>
      </w:pPr>
      <w:r w:rsidRPr="002779FB">
        <w:rPr>
          <w:rFonts w:ascii="Times New Roman" w:eastAsia="ＭＳ ゴシック" w:hAnsi="Times New Roman" w:cs="Times New Roman"/>
          <w:sz w:val="24"/>
          <w:szCs w:val="24"/>
        </w:rPr>
        <w:br w:type="page"/>
      </w:r>
    </w:p>
    <w:p w:rsidR="00A41D36" w:rsidRPr="002779FB" w:rsidRDefault="00A41D36" w:rsidP="00172517">
      <w:pPr>
        <w:spacing w:line="480" w:lineRule="auto"/>
        <w:rPr>
          <w:rFonts w:ascii="Times New Roman" w:eastAsia="ＭＳ ゴシック" w:hAnsi="Times New Roman" w:cs="Times New Roman"/>
          <w:sz w:val="24"/>
          <w:szCs w:val="24"/>
        </w:rPr>
      </w:pPr>
    </w:p>
    <w:sectPr w:rsidR="00A41D36" w:rsidRPr="002779FB" w:rsidSect="0017251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34E2" w:rsidRDefault="00B734E2" w:rsidP="004321A8">
      <w:r>
        <w:separator/>
      </w:r>
    </w:p>
  </w:endnote>
  <w:endnote w:type="continuationSeparator" w:id="0">
    <w:p w:rsidR="00B734E2" w:rsidRDefault="00B734E2" w:rsidP="00432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34E2" w:rsidRDefault="00B734E2" w:rsidP="004321A8">
      <w:r>
        <w:separator/>
      </w:r>
    </w:p>
  </w:footnote>
  <w:footnote w:type="continuationSeparator" w:id="0">
    <w:p w:rsidR="00B734E2" w:rsidRDefault="00B734E2" w:rsidP="004321A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nichi Oyama">
    <w15:presenceInfo w15:providerId="Windows Live" w15:userId="b5f17219502c7c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688"/>
    <w:rsid w:val="0000139F"/>
    <w:rsid w:val="000D2DC5"/>
    <w:rsid w:val="00172517"/>
    <w:rsid w:val="001F24AB"/>
    <w:rsid w:val="00227DD1"/>
    <w:rsid w:val="0026439A"/>
    <w:rsid w:val="002779FB"/>
    <w:rsid w:val="002876A3"/>
    <w:rsid w:val="00324777"/>
    <w:rsid w:val="00340E6F"/>
    <w:rsid w:val="00351BBA"/>
    <w:rsid w:val="00385C21"/>
    <w:rsid w:val="00394853"/>
    <w:rsid w:val="00396223"/>
    <w:rsid w:val="004321A8"/>
    <w:rsid w:val="00447264"/>
    <w:rsid w:val="0046298B"/>
    <w:rsid w:val="004749CE"/>
    <w:rsid w:val="00475588"/>
    <w:rsid w:val="00517F39"/>
    <w:rsid w:val="00554774"/>
    <w:rsid w:val="005F6688"/>
    <w:rsid w:val="006E243B"/>
    <w:rsid w:val="00720EE7"/>
    <w:rsid w:val="007A72AF"/>
    <w:rsid w:val="007B3C84"/>
    <w:rsid w:val="007D5186"/>
    <w:rsid w:val="007E0F4C"/>
    <w:rsid w:val="008821E5"/>
    <w:rsid w:val="008E6184"/>
    <w:rsid w:val="00946734"/>
    <w:rsid w:val="009776C5"/>
    <w:rsid w:val="009855B2"/>
    <w:rsid w:val="009C3F05"/>
    <w:rsid w:val="009D1793"/>
    <w:rsid w:val="00A41D36"/>
    <w:rsid w:val="00A54B98"/>
    <w:rsid w:val="00A6014C"/>
    <w:rsid w:val="00B0039B"/>
    <w:rsid w:val="00B734E2"/>
    <w:rsid w:val="00B73ED2"/>
    <w:rsid w:val="00C02E58"/>
    <w:rsid w:val="00C2221A"/>
    <w:rsid w:val="00C82DDE"/>
    <w:rsid w:val="00C864C4"/>
    <w:rsid w:val="00CF367B"/>
    <w:rsid w:val="00D2443F"/>
    <w:rsid w:val="00D4067D"/>
    <w:rsid w:val="00D40B3C"/>
    <w:rsid w:val="00D953E7"/>
    <w:rsid w:val="00DF7970"/>
    <w:rsid w:val="00E226D6"/>
    <w:rsid w:val="00E5598A"/>
    <w:rsid w:val="00EA6A07"/>
    <w:rsid w:val="00EC533B"/>
    <w:rsid w:val="00F01B48"/>
    <w:rsid w:val="00F035D0"/>
    <w:rsid w:val="00F44CC4"/>
    <w:rsid w:val="00FA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1A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21A8"/>
  </w:style>
  <w:style w:type="paragraph" w:styleId="a5">
    <w:name w:val="footer"/>
    <w:basedOn w:val="a"/>
    <w:link w:val="a6"/>
    <w:uiPriority w:val="99"/>
    <w:unhideWhenUsed/>
    <w:rsid w:val="004321A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21A8"/>
  </w:style>
  <w:style w:type="paragraph" w:styleId="a7">
    <w:name w:val="Balloon Text"/>
    <w:basedOn w:val="a"/>
    <w:link w:val="a8"/>
    <w:uiPriority w:val="99"/>
    <w:semiHidden/>
    <w:unhideWhenUsed/>
    <w:rsid w:val="009467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46734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7D5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1A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21A8"/>
  </w:style>
  <w:style w:type="paragraph" w:styleId="a5">
    <w:name w:val="footer"/>
    <w:basedOn w:val="a"/>
    <w:link w:val="a6"/>
    <w:uiPriority w:val="99"/>
    <w:unhideWhenUsed/>
    <w:rsid w:val="004321A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21A8"/>
  </w:style>
  <w:style w:type="paragraph" w:styleId="a7">
    <w:name w:val="Balloon Text"/>
    <w:basedOn w:val="a"/>
    <w:link w:val="a8"/>
    <w:uiPriority w:val="99"/>
    <w:semiHidden/>
    <w:unhideWhenUsed/>
    <w:rsid w:val="009467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46734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7D5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chi Oyama</dc:creator>
  <cp:keywords/>
  <dc:description/>
  <cp:lastModifiedBy>循環器内科</cp:lastModifiedBy>
  <cp:revision>5</cp:revision>
  <dcterms:created xsi:type="dcterms:W3CDTF">2016-04-22T06:09:00Z</dcterms:created>
  <dcterms:modified xsi:type="dcterms:W3CDTF">2016-04-27T10:06:00Z</dcterms:modified>
</cp:coreProperties>
</file>